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141" w:type="dxa"/>
        <w:tblInd w:w="93" w:type="dxa"/>
        <w:tblLook w:val="04A0" w:firstRow="1" w:lastRow="0" w:firstColumn="1" w:lastColumn="0" w:noHBand="0" w:noVBand="1"/>
      </w:tblPr>
      <w:tblGrid>
        <w:gridCol w:w="1880"/>
        <w:gridCol w:w="1540"/>
        <w:gridCol w:w="1360"/>
        <w:gridCol w:w="2016"/>
        <w:gridCol w:w="2045"/>
        <w:gridCol w:w="2468"/>
        <w:gridCol w:w="1832"/>
      </w:tblGrid>
      <w:tr w:rsidR="00615E4D" w:rsidRPr="00615E4D" w14:paraId="04D5881B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8B59" w14:textId="77777777" w:rsidR="00615E4D" w:rsidRPr="00615E4D" w:rsidRDefault="00615E4D" w:rsidP="00615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9267" w14:textId="77777777" w:rsidR="00615E4D" w:rsidRPr="00615E4D" w:rsidRDefault="00615E4D" w:rsidP="00615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2E51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BC68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B998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F7ED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114B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15E4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615E4D" w:rsidRPr="00615E4D" w14:paraId="76A31DF8" w14:textId="77777777" w:rsidTr="00615E4D">
        <w:trPr>
          <w:trHeight w:val="315"/>
        </w:trPr>
        <w:tc>
          <w:tcPr>
            <w:tcW w:w="11309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2770" w14:textId="0338C715" w:rsidR="00615E4D" w:rsidRPr="00615E4D" w:rsidRDefault="007E0ECC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</w:t>
            </w:r>
            <w:r w:rsidR="00615E4D" w:rsidRPr="00615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able</w:t>
            </w:r>
            <w:proofErr w:type="spellEnd"/>
            <w:r w:rsidR="00615E4D" w:rsidRPr="00615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  <w:r w:rsidR="00615E4D" w:rsidRPr="00615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. Awareness of acute treatment and prevention of stroke stratified by age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ACEF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15E4D" w:rsidRPr="00615E4D" w14:paraId="29BD354E" w14:textId="77777777" w:rsidTr="00615E4D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1A86E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76F2F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13523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8278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E7B9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6B8A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63F9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15E4D" w:rsidRPr="00615E4D" w14:paraId="63790F1F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AFE6" w14:textId="038333D5" w:rsidR="00615E4D" w:rsidRPr="004B18BC" w:rsidRDefault="004B18BC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B18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Respon</w:t>
            </w:r>
            <w:r w:rsidR="00615E4D" w:rsidRPr="004B18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dents' typ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FE19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BC01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36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51AC" w14:textId="77777777" w:rsidR="00615E4D" w:rsidRPr="004B18BC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B18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ware of medical therapy as an acute treatment option</w:t>
            </w:r>
          </w:p>
        </w:tc>
      </w:tr>
      <w:tr w:rsidR="00615E4D" w:rsidRPr="00615E4D" w14:paraId="17FAB8C6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F7B9" w14:textId="77777777" w:rsidR="00615E4D" w:rsidRPr="004B18BC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B18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ge (years)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3D376B" w14:textId="77777777" w:rsidR="00615E4D" w:rsidRPr="004B18BC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B18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ware of the possibility of acute stroke treatme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DB17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C551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8499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C90F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185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615E4D" w:rsidRPr="00615E4D" w14:paraId="5BA9F540" w14:textId="77777777" w:rsidTr="00615E4D">
        <w:trPr>
          <w:trHeight w:val="990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F499E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07E306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D58F6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AB1E8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7D145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4228D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E56EF" w14:textId="77777777" w:rsidR="00615E4D" w:rsidRPr="004B18BC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B18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OR</w:t>
            </w:r>
          </w:p>
        </w:tc>
      </w:tr>
      <w:tr w:rsidR="00615E4D" w:rsidRPr="00615E4D" w14:paraId="6646555F" w14:textId="77777777" w:rsidTr="00615E4D">
        <w:trPr>
          <w:trHeight w:val="30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7DB4" w14:textId="77777777" w:rsidR="00615E4D" w:rsidRPr="00615E4D" w:rsidRDefault="00615E4D" w:rsidP="00615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39FC" w14:textId="77777777" w:rsidR="00615E4D" w:rsidRPr="00615E4D" w:rsidRDefault="00615E4D" w:rsidP="00615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38FC" w14:textId="77777777" w:rsidR="00615E4D" w:rsidRPr="00615E4D" w:rsidRDefault="00615E4D" w:rsidP="00615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FD7B" w14:textId="77777777" w:rsidR="00615E4D" w:rsidRPr="00615E4D" w:rsidRDefault="00615E4D" w:rsidP="00615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1AAB" w14:textId="77777777" w:rsidR="00615E4D" w:rsidRPr="00615E4D" w:rsidRDefault="00615E4D" w:rsidP="00615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FACC" w14:textId="77777777" w:rsidR="00615E4D" w:rsidRPr="00615E4D" w:rsidRDefault="00615E4D" w:rsidP="00615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346F" w14:textId="77777777" w:rsidR="00615E4D" w:rsidRPr="00615E4D" w:rsidRDefault="00615E4D" w:rsidP="00615E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15E4D" w:rsidRPr="00615E4D" w14:paraId="71C96BF3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60F8E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F7F99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ECF39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91DA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315D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761C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C1E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15E4D" w:rsidRPr="00615E4D" w14:paraId="3BCDDE4F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34B9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 ag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8954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3979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8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CE9F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6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6063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6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7968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2A2E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72.9*</w:t>
            </w:r>
          </w:p>
        </w:tc>
      </w:tr>
      <w:tr w:rsidR="00615E4D" w:rsidRPr="00615E4D" w14:paraId="6D008CBA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5C61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F3B8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A4B2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2C1D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1A24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CD78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27C6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22A86E92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A572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-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E0D9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EE40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2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EC2F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1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A63C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7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1980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04D7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78.2*</w:t>
            </w:r>
          </w:p>
        </w:tc>
      </w:tr>
      <w:tr w:rsidR="00615E4D" w:rsidRPr="00615E4D" w14:paraId="18F80092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8EF0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53FF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2A10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8C25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233B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8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8CB0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1852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18E7CCE6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A166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-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C761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C1DB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E4CB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31B6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8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F785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9272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48.7*</w:t>
            </w:r>
          </w:p>
        </w:tc>
      </w:tr>
      <w:tr w:rsidR="00615E4D" w:rsidRPr="00615E4D" w14:paraId="0202F5FE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50D9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5EA2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69D4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E951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B991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D428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CC42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086A860E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C80C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45BD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11D1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5491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301F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C8E3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8C12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7.3*</w:t>
            </w:r>
          </w:p>
        </w:tc>
      </w:tr>
      <w:tr w:rsidR="00615E4D" w:rsidRPr="00615E4D" w14:paraId="1550EC1B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6FC5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CA9B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87D5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C2F4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FCE8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2A32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98CE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78A72EEC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9668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025F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FA9D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1581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BFB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B99D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6A7E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1A664631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1B0E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ubli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C3BA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6FAA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B654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B22C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0CFD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18EE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24E3262A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9692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 ag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57E5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EBDF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6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9145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1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D3F1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9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9026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0C92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48.7*</w:t>
            </w:r>
          </w:p>
        </w:tc>
      </w:tr>
      <w:tr w:rsidR="00615E4D" w:rsidRPr="00615E4D" w14:paraId="417F67F5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ED07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023B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5F5D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2(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22AA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B039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3F32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1564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7D09C581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F88C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-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E4D5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8E47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1DE6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CDCF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0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3C17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198C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26.5*</w:t>
            </w:r>
          </w:p>
        </w:tc>
      </w:tr>
      <w:tr w:rsidR="00615E4D" w:rsidRPr="00615E4D" w14:paraId="45B9A7B7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E82A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7F3B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CA88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A3EA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200C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0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569C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6806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7F52DC74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E2C8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-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018D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5177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3AD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1B36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A1D0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6F13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59.1*</w:t>
            </w:r>
          </w:p>
        </w:tc>
      </w:tr>
      <w:tr w:rsidR="00615E4D" w:rsidRPr="00615E4D" w14:paraId="1A49D678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42F5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6B60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0875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4E65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1CA9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3A11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5A44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</w:tr>
      <w:tr w:rsidR="00C81558" w:rsidRPr="00C81558" w14:paraId="4770E2D1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8580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330D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525D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8F0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DAB0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5A2C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015B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0.9*</w:t>
            </w:r>
          </w:p>
        </w:tc>
      </w:tr>
      <w:tr w:rsidR="00C81558" w:rsidRPr="00C81558" w14:paraId="5E63E91E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3A4D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75AA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BE7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C968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6841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7EC6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40D4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81558" w:rsidRPr="00C81558" w14:paraId="17BCAE76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1783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E0D8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99A7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9E0B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E7E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90CB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94D7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81558" w:rsidRPr="00C81558" w14:paraId="3836722A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9ABE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utpatient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3581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5E78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FBCF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0259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FB7C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6DC8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81558" w:rsidRPr="00C81558" w14:paraId="6B6A6B4D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8D4D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 ag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86DC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6F21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0A39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0040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7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8565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4DFA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3.2*</w:t>
            </w:r>
          </w:p>
        </w:tc>
      </w:tr>
      <w:tr w:rsidR="00C81558" w:rsidRPr="00C81558" w14:paraId="3B34BDFF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4FFF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E08C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3EE3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771D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558C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B6AC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C404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C81558" w:rsidRPr="00C81558" w14:paraId="354366E8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B2BB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-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9AA1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0580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F8D0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FA09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7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0723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715A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2.1*</w:t>
            </w:r>
          </w:p>
        </w:tc>
      </w:tr>
      <w:tr w:rsidR="00615E4D" w:rsidRPr="00615E4D" w14:paraId="42704A31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AA9E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7585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4E8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4BE4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4D69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780F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92CA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</w:tr>
      <w:tr w:rsidR="00615E4D" w:rsidRPr="00615E4D" w14:paraId="7774793A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088C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-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DF64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D4D3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5FCC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D0FB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6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FCAD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66B2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.4*</w:t>
            </w:r>
          </w:p>
        </w:tc>
      </w:tr>
      <w:tr w:rsidR="00615E4D" w:rsidRPr="00615E4D" w14:paraId="65AA0CB9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999C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D31C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A00F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0C7B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AAE4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DAD4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9D01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4DE09EA0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FB7C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9B90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C325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487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F2C0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7596" w14:textId="5B68373D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</w:t>
            </w:r>
            <w:r w:rsidR="004B18BC"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BA0E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8*</w:t>
            </w:r>
          </w:p>
        </w:tc>
      </w:tr>
      <w:tr w:rsidR="00615E4D" w:rsidRPr="00615E4D" w14:paraId="66433A21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3D69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C474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71C7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BEC1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B553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085F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E87A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7EA8BBCC" w14:textId="77777777" w:rsidTr="00615E4D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9EB77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B0826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4846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935A5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BD1EF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1933F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A8E0F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</w:tr>
      <w:tr w:rsidR="00615E4D" w:rsidRPr="00615E4D" w14:paraId="735477A2" w14:textId="77777777" w:rsidTr="00615E4D">
        <w:trPr>
          <w:trHeight w:val="1275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985F5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D4E3CA" w14:textId="77777777" w:rsidR="00615E4D" w:rsidRPr="004B18BC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B18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ware of the possibility of stroke preven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3A9C8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652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518A0" w14:textId="77777777" w:rsidR="00615E4D" w:rsidRPr="00C81558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ware that reducing or treating stroke risk factors prevents stroke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E8A18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 </w:t>
            </w:r>
          </w:p>
        </w:tc>
      </w:tr>
      <w:tr w:rsidR="00615E4D" w:rsidRPr="00615E4D" w14:paraId="0E395C66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758B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1A5B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EC20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6404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9F81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FE97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C1D1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2CB0F698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76FE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 ag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C21E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DC8D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8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FD63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BBF1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0BDB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9B69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2</w:t>
            </w:r>
          </w:p>
        </w:tc>
      </w:tr>
      <w:tr w:rsidR="00615E4D" w:rsidRPr="00615E4D" w14:paraId="4DFAF9CE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EAD4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970B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342B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5826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6D77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7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48E6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4ACA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29D2C34A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262F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-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A474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C5A3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F3B4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130A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2786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FEB1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8</w:t>
            </w:r>
          </w:p>
        </w:tc>
      </w:tr>
      <w:tr w:rsidR="00615E4D" w:rsidRPr="00615E4D" w14:paraId="1B60D07F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B272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7A9B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792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B0A1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DEF0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7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7DD8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AD73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1367EE1F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690F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-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44E1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633F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5D3A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3EED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0787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A295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1</w:t>
            </w:r>
          </w:p>
        </w:tc>
      </w:tr>
      <w:tr w:rsidR="00615E4D" w:rsidRPr="00615E4D" w14:paraId="61375737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D363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3251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0D7D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59D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4AE1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8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5A2C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5248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070C3742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C8A0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6E54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5BF1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F4B6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9A86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C731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8BB4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.9</w:t>
            </w:r>
          </w:p>
        </w:tc>
      </w:tr>
      <w:tr w:rsidR="00615E4D" w:rsidRPr="00615E4D" w14:paraId="48175C24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A1A9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C38F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25D6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30E5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BD32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2439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5854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3C934680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B1D0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3F26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4C54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FCD8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CB80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D009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9746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0B0EA429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6FE4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ubli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8466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1F97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91DD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92F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ED98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B976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3D8FB232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6687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 ag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1446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82FF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4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21A4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9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6279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AA41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417A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9</w:t>
            </w:r>
          </w:p>
        </w:tc>
      </w:tr>
      <w:tr w:rsidR="00615E4D" w:rsidRPr="00615E4D" w14:paraId="64364A2F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0FF0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59FB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CC53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5356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4D325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6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2887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A713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</w:tr>
      <w:tr w:rsidR="00615E4D" w:rsidRPr="00615E4D" w14:paraId="03F22994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D574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-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7797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BB64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B581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0F53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A790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12EF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9</w:t>
            </w:r>
          </w:p>
        </w:tc>
      </w:tr>
      <w:tr w:rsidR="00615E4D" w:rsidRPr="00615E4D" w14:paraId="5D9E7BE8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C291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3089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B4FD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10BF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4A1F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8632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D441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2A3BBBC1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5943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-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1AFB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FF80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B60F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07C9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758C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64CC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3</w:t>
            </w:r>
          </w:p>
        </w:tc>
      </w:tr>
      <w:tr w:rsidR="00615E4D" w:rsidRPr="00615E4D" w14:paraId="1849135B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A631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7FC9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47F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AC6B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7A36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2E7A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D563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6020AB1A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3C1C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E4E7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2684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836D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AE89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919E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17B1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7</w:t>
            </w:r>
          </w:p>
        </w:tc>
      </w:tr>
      <w:tr w:rsidR="00615E4D" w:rsidRPr="00615E4D" w14:paraId="11AF0D89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016D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8B8A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F7E9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8A20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B76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CD94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7FB4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7379FC8B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FEE4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1432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91D1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B59F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8588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741F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8834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05A17A4A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4F8B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utpatient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4277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A732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0C72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3ED0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A3C0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F60E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3D8ACECD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1E75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 ag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437A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520C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6F13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0823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178E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918E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2</w:t>
            </w:r>
          </w:p>
        </w:tc>
      </w:tr>
      <w:tr w:rsidR="00615E4D" w:rsidRPr="00615E4D" w14:paraId="37D8E356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5CA0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2AE8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FCB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E59C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4A52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EB8D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702A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32D96EBC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192F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-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E9BB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739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2F37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4160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C509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B6D9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3</w:t>
            </w:r>
          </w:p>
        </w:tc>
      </w:tr>
      <w:tr w:rsidR="00615E4D" w:rsidRPr="00615E4D" w14:paraId="62533612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FC36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7C43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C53F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D07C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13A3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5850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D7E4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17660021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2E47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-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1630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F25A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2209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AE13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0404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E3B1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3#</w:t>
            </w:r>
          </w:p>
        </w:tc>
      </w:tr>
      <w:tr w:rsidR="00615E4D" w:rsidRPr="00615E4D" w14:paraId="5EC58F10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AB29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0E13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C1FF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3E56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35E4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6510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ECC1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0F3C7593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48AE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1C52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38D9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CC7A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3085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541A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57F6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2#</w:t>
            </w:r>
          </w:p>
        </w:tc>
      </w:tr>
      <w:tr w:rsidR="00615E4D" w:rsidRPr="00615E4D" w14:paraId="5C8C89B0" w14:textId="77777777" w:rsidTr="00615E4D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74FF6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355C1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D883C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02555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52F49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3C23C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F52E9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15E4D" w:rsidRPr="00615E4D" w14:paraId="308E6D4B" w14:textId="77777777" w:rsidTr="00615E4D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B0500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B7F3A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CD70B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2AE51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633C9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DA877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4E693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15E4D" w:rsidRPr="00615E4D" w14:paraId="6AABADD5" w14:textId="77777777" w:rsidTr="00615E4D">
        <w:trPr>
          <w:trHeight w:val="1275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3B28E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E5E966" w14:textId="77777777" w:rsidR="00615E4D" w:rsidRPr="004B18BC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B18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ware of the possibility of stroke preven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37B28A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36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932B9" w14:textId="77777777" w:rsidR="00615E4D" w:rsidRPr="004B18BC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B18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ble to spontaneously recall at least one way of reducing or treating stroke risk factors</w:t>
            </w:r>
          </w:p>
        </w:tc>
      </w:tr>
      <w:tr w:rsidR="00615E4D" w:rsidRPr="00615E4D" w14:paraId="47109003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C149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DF7E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B3AC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B196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BB1B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DF10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4401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15E4D" w:rsidRPr="00615E4D" w14:paraId="32667FC5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9F06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 ag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A483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0EAF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8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01ED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BD57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57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56BA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BFD1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</w:p>
        </w:tc>
      </w:tr>
      <w:tr w:rsidR="00615E4D" w:rsidRPr="00615E4D" w14:paraId="5ECFCB1A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84C5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2D61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C015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E60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8DD0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3F87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E527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32884937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9EA7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-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5053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49F5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129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36B3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623E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CFF9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</w:p>
        </w:tc>
      </w:tr>
      <w:tr w:rsidR="00615E4D" w:rsidRPr="00615E4D" w14:paraId="66B0FF67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A0F1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0ED9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77B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96DB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1970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BB47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413F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6F29F875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F360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-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855D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124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2C28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AAA2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FA37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0971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</w:p>
        </w:tc>
      </w:tr>
      <w:tr w:rsidR="00615E4D" w:rsidRPr="00615E4D" w14:paraId="0BB126A4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9A7D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7C29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0710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C64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81D8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0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F757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7D1B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</w:tr>
      <w:tr w:rsidR="00615E4D" w:rsidRPr="00615E4D" w14:paraId="02DAD2A8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0D0A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F998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2890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0F2D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1CA4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8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C3FA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2629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</w:tr>
      <w:tr w:rsidR="00615E4D" w:rsidRPr="00615E4D" w14:paraId="1F0D4CF7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2FC1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C5DA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F24B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06A2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3118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410E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A009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2E860D9D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7572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ubli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8ED3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0A86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704D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0799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5951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3F03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3F8EF2DC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0A5D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 ag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7E52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DA91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3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D128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B542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8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9AFD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B8F9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</w:t>
            </w:r>
          </w:p>
        </w:tc>
      </w:tr>
      <w:tr w:rsidR="00615E4D" w:rsidRPr="00615E4D" w14:paraId="76966BDE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C9EC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4112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1D51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74BB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0EA3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61D9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AB7C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650DFC67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09DB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-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C0BE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1CFB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8880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5CA2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9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A44A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AB3C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5</w:t>
            </w:r>
          </w:p>
        </w:tc>
      </w:tr>
      <w:tr w:rsidR="00615E4D" w:rsidRPr="00615E4D" w14:paraId="138E4730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F2ED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636F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8466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0630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1DB3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5A0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B901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15E4D" w:rsidRPr="00615E4D" w14:paraId="24993688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BE99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-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DC55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802C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E2EA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F710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E24C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7460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15E4D" w:rsidRPr="00615E4D" w14:paraId="106C9F57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C6F7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B71E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B504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405B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BE18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9328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49B6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15E4D" w:rsidRPr="00615E4D" w14:paraId="55269EE8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8660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EC6F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5D2F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751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DDB5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9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527A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F78C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15E4D" w:rsidRPr="00615E4D" w14:paraId="0E8EBECF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1D99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3EF6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4F09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0D26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2E78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65E5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D3CA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15E4D" w:rsidRPr="00615E4D" w14:paraId="71F9A849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B72F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utpatient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5175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9EA3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C8B4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7409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6485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27B2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15E4D" w:rsidRPr="00615E4D" w14:paraId="65239593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E372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 ag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47AF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D20C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0F84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3024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6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B238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B95A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</w:t>
            </w:r>
          </w:p>
        </w:tc>
      </w:tr>
      <w:tr w:rsidR="00615E4D" w:rsidRPr="00615E4D" w14:paraId="6EA4153B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071D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ADC9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F872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1425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840B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611A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0ABF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50876441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5C17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-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A84F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C341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6550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7996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6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734B" w14:textId="73C1EB74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CB35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</w:t>
            </w:r>
          </w:p>
        </w:tc>
      </w:tr>
      <w:tr w:rsidR="00615E4D" w:rsidRPr="00615E4D" w14:paraId="4AE38D9D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EDB2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CEEF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77AC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DAF2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7179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F697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CB36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670F0E04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A651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-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2294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679A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3EA3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B5D4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4BD9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A8C2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</w:tr>
      <w:tr w:rsidR="00615E4D" w:rsidRPr="00615E4D" w14:paraId="2E7E11EA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8CBD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0DF7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BEBC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EB64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44E6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2936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C78C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48E3A124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FF7F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7B89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0CC9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68F1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AB02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542D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2448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</w:t>
            </w:r>
          </w:p>
        </w:tc>
      </w:tr>
      <w:tr w:rsidR="00615E4D" w:rsidRPr="00615E4D" w14:paraId="3A79DB89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CAC0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1E71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7DBC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8756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D99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4109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F0C8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033826EC" w14:textId="77777777" w:rsidTr="00615E4D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7D70F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24573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F0EF1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CF5F0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3CF7A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B6C9C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28F16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15E4D" w:rsidRPr="00615E4D" w14:paraId="69DA5CE9" w14:textId="77777777" w:rsidTr="00615E4D">
        <w:trPr>
          <w:trHeight w:val="1275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9DCBD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D6108E" w14:textId="77777777" w:rsidR="00615E4D" w:rsidRPr="004B18BC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B18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ware of the possibility of stroke preven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61CE3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36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EE956" w14:textId="77777777" w:rsidR="00615E4D" w:rsidRPr="004B18BC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4B18B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ble to recognize at least one way of reducing or treating stroke risk factors</w:t>
            </w:r>
          </w:p>
        </w:tc>
      </w:tr>
      <w:tr w:rsidR="00615E4D" w:rsidRPr="00615E4D" w14:paraId="5CFFDC0F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3A39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85E9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F004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C861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260D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A161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EC36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15E4D" w:rsidRPr="00615E4D" w14:paraId="08EB0013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22CF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 ag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469A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4EE5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8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95EF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3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DD7F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2BBA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4933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8</w:t>
            </w:r>
          </w:p>
        </w:tc>
      </w:tr>
      <w:tr w:rsidR="00615E4D" w:rsidRPr="00615E4D" w14:paraId="32689362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8483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647D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F384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DC34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9B24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B5A0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BD93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</w:tr>
      <w:tr w:rsidR="00615E4D" w:rsidRPr="00615E4D" w14:paraId="55F20D0B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EE7D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-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3415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0170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109C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123B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27F1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1F79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2</w:t>
            </w:r>
          </w:p>
        </w:tc>
      </w:tr>
      <w:tr w:rsidR="00615E4D" w:rsidRPr="00615E4D" w14:paraId="14E52CBF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3FA7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CFA4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CEF4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0A3B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5DF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83C2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82F2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55226CCB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6305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-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832C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E5FB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B477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EA61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916F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3573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2</w:t>
            </w:r>
          </w:p>
        </w:tc>
      </w:tr>
      <w:tr w:rsidR="00615E4D" w:rsidRPr="00615E4D" w14:paraId="5F5C9226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96CB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A491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18B4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9CEB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89AA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EB45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657F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66FEC9B0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B3E9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F85D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F867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617B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9243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E15F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A280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9</w:t>
            </w:r>
          </w:p>
        </w:tc>
      </w:tr>
      <w:tr w:rsidR="00615E4D" w:rsidRPr="00615E4D" w14:paraId="2D2C31A8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3FD3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6828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8C96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5053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6754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DFEE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5BD8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0DA5D98A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B8C0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ubli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5280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CD8C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2D8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752D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4253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311C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72A8E743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38DC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 ag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0C76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0214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3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92CF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9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C500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5483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F251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6</w:t>
            </w:r>
          </w:p>
        </w:tc>
      </w:tr>
      <w:tr w:rsidR="00615E4D" w:rsidRPr="00615E4D" w14:paraId="10019905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ED60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5569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89FAB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4D24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5F1C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608E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07F1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4024B565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2105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-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8C3D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EEA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5FFB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E0B3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F590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8601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9</w:t>
            </w:r>
          </w:p>
        </w:tc>
      </w:tr>
      <w:tr w:rsidR="00615E4D" w:rsidRPr="00615E4D" w14:paraId="0D60F2C1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C625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6D35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5616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3692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4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8229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65B1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0874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35F5CC41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9AD2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-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59C8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3248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F230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5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E2F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1605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9F72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7</w:t>
            </w:r>
          </w:p>
        </w:tc>
      </w:tr>
      <w:tr w:rsidR="00615E4D" w:rsidRPr="00615E4D" w14:paraId="097B3327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AC69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06F8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353B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E9CF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67B8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B630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400E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07F974F2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1F61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BFA1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52D6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C34C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7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EF22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D1DA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849D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5</w:t>
            </w:r>
          </w:p>
        </w:tc>
      </w:tr>
      <w:tr w:rsidR="00615E4D" w:rsidRPr="00615E4D" w14:paraId="79BBC36E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2FC6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79D3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64A7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1BB5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BBB4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D723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1F2D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51DC4FDB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5B1B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F64D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9322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4AC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974F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5656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1AA0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5B705700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5569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utpatient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503F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5614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2B42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75B2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E4AA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0DAC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615E4D" w:rsidRPr="00615E4D" w14:paraId="388A7F95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7AD4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ll ag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236E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1C17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4BD6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9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3466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0DDC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A4D5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3</w:t>
            </w:r>
          </w:p>
        </w:tc>
      </w:tr>
      <w:tr w:rsidR="00615E4D" w:rsidRPr="00615E4D" w14:paraId="09AD25CD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D48E0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99BC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8B67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BA8C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5550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D0B5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5FE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</w:p>
        </w:tc>
      </w:tr>
      <w:tr w:rsidR="00615E4D" w:rsidRPr="00615E4D" w14:paraId="7DA96DCB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D202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-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7AD4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0AA2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A6D0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3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8216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37AB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855F" w14:textId="77777777" w:rsidR="00615E4D" w:rsidRPr="00C81558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C8155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9.1#</w:t>
            </w:r>
          </w:p>
        </w:tc>
      </w:tr>
      <w:tr w:rsidR="00615E4D" w:rsidRPr="00615E4D" w14:paraId="75899560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EE3E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B722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81CC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3F0F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F506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A11A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2595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15E4D" w:rsidRPr="00615E4D" w14:paraId="0BA79895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7252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-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283BE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BC3C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03B8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6CFB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A96F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CF68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15E4D" w:rsidRPr="00615E4D" w14:paraId="4A969840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50C4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315D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A589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5036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007B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58DC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B229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bookmarkStart w:id="0" w:name="_GoBack"/>
        <w:bookmarkEnd w:id="0"/>
      </w:tr>
      <w:tr w:rsidR="00615E4D" w:rsidRPr="00615E4D" w14:paraId="72B00722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A26C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&gt;</w:t>
            </w: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D489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7AAB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9F02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0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BBA2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20A1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6DB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15E4D" w:rsidRPr="00615E4D" w14:paraId="2AC0BDE7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9FF5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568A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D27C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BD89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E61F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F353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9C9B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15E4D" w:rsidRPr="00615E4D" w14:paraId="7FB6BE62" w14:textId="77777777" w:rsidTr="00615E4D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2075B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10FFD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F4643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73AA6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1E8F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42753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566D5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15E4D" w:rsidRPr="00615E4D" w14:paraId="43D34ED9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C0F8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BE3E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0353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66D7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F7DD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7DC6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0060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15E4D" w:rsidRPr="00615E4D" w14:paraId="5BA21865" w14:textId="77777777" w:rsidTr="00615E4D">
        <w:trPr>
          <w:trHeight w:val="315"/>
        </w:trPr>
        <w:tc>
          <w:tcPr>
            <w:tcW w:w="88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AADC" w14:textId="77777777" w:rsidR="00615E4D" w:rsidRPr="004B18BC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B18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OR: odds ratio, *: Haldane-Anscombe correction, #: used Fisher exact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6D1A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343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15E4D" w:rsidRPr="00615E4D" w14:paraId="1A0D4493" w14:textId="77777777" w:rsidTr="00615E4D">
        <w:trPr>
          <w:trHeight w:val="330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ECDDA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C2B5E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882B3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AE6CB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4C474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14D49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EDDBC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15E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15E4D" w:rsidRPr="00615E4D" w14:paraId="602F7FF1" w14:textId="77777777" w:rsidTr="00615E4D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75A0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33C6" w14:textId="77777777" w:rsidR="00615E4D" w:rsidRPr="00615E4D" w:rsidRDefault="00615E4D" w:rsidP="00615E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F2B1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603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129A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5CE3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3A1E" w14:textId="77777777" w:rsidR="00615E4D" w:rsidRPr="00615E4D" w:rsidRDefault="00615E4D" w:rsidP="00615E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598A9034" w14:textId="77229736" w:rsidR="00615E4D" w:rsidRPr="00615E4D" w:rsidRDefault="00615E4D" w:rsidP="00615E4D"/>
    <w:sectPr w:rsidR="00615E4D" w:rsidRPr="00615E4D" w:rsidSect="0049200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00A"/>
    <w:rsid w:val="000A557D"/>
    <w:rsid w:val="00241020"/>
    <w:rsid w:val="00246D78"/>
    <w:rsid w:val="0049200A"/>
    <w:rsid w:val="004B18BC"/>
    <w:rsid w:val="00615E4D"/>
    <w:rsid w:val="006A0AA2"/>
    <w:rsid w:val="007E0ECC"/>
    <w:rsid w:val="00C81558"/>
    <w:rsid w:val="00D56AB1"/>
    <w:rsid w:val="00E62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F00687"/>
  <w15:docId w15:val="{9055D7F6-13D2-4B8E-B655-82FFEBA9A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obletekst">
    <w:name w:val="Balloon Text"/>
    <w:basedOn w:val="Normal"/>
    <w:link w:val="BobletekstTegn"/>
    <w:uiPriority w:val="99"/>
    <w:semiHidden/>
    <w:unhideWhenUsed/>
    <w:rsid w:val="00E621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621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64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4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559</Words>
  <Characters>296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okeditse, Goitse</dc:creator>
  <cp:lastModifiedBy>Johnsen Stein Harald</cp:lastModifiedBy>
  <cp:revision>3</cp:revision>
  <cp:lastPrinted>2023-09-22T13:07:00Z</cp:lastPrinted>
  <dcterms:created xsi:type="dcterms:W3CDTF">2023-12-28T16:02:00Z</dcterms:created>
  <dcterms:modified xsi:type="dcterms:W3CDTF">2024-01-02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13d281-aef5-4eb9-aa1f-5e30e6bfc4eb</vt:lpwstr>
  </property>
</Properties>
</file>